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E58D1" w14:textId="77777777" w:rsidR="00B37034" w:rsidRPr="007260EE" w:rsidRDefault="00B37034" w:rsidP="00B37034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ppendix: Survey Instruments</w:t>
      </w:r>
    </w:p>
    <w:p w14:paraId="7EF24182" w14:textId="77777777" w:rsidR="00B37034" w:rsidRPr="007260EE" w:rsidRDefault="00B37034" w:rsidP="00B37034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EC81489" w14:textId="77777777" w:rsidR="00B37034" w:rsidRPr="007260EE" w:rsidRDefault="00B37034" w:rsidP="00B37034">
      <w:pPr>
        <w:pBdr>
          <w:bottom w:val="single" w:sz="4" w:space="1" w:color="auto"/>
        </w:pBd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ll items were rated on a 5-point Likert scale: 1 = Strongly Disagree, 2 = Disagree, 3 = Neutral, 4 = Agree, 5 = Strongly Agree.</w:t>
      </w:r>
    </w:p>
    <w:p w14:paraId="4CC88C6F" w14:textId="77777777" w:rsidR="00B37034" w:rsidRPr="007260EE" w:rsidRDefault="00B37034" w:rsidP="00B37034">
      <w:pPr>
        <w:pBdr>
          <w:bottom w:val="single" w:sz="4" w:space="1" w:color="auto"/>
        </w:pBd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General Digital Competence (GDC) Scale (10 items)</w:t>
      </w:r>
    </w:p>
    <w:p w14:paraId="44C04ECC" w14:textId="77777777" w:rsidR="00B37034" w:rsidRPr="007260EE" w:rsidRDefault="00B37034" w:rsidP="00B37034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am proficient in using common digital productivity tools (e.g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ord processors, spreadsheets, presentation software).</w:t>
      </w:r>
    </w:p>
    <w:p w14:paraId="209BC519" w14:textId="77777777" w:rsidR="00B37034" w:rsidRPr="007260EE" w:rsidRDefault="00B37034" w:rsidP="00B37034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can effectively find, evaluate, and use digital information from the internet for my teaching.</w:t>
      </w:r>
    </w:p>
    <w:p w14:paraId="12E51385" w14:textId="77777777" w:rsidR="00B37034" w:rsidRPr="007260EE" w:rsidRDefault="00B37034" w:rsidP="00B37034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am skilled at communicating and collaborating with colleagues and students using digital tools.</w:t>
      </w:r>
    </w:p>
    <w:p w14:paraId="792A9B12" w14:textId="77777777" w:rsidR="00B37034" w:rsidRPr="007260EE" w:rsidRDefault="00B37034" w:rsidP="00B37034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am confident in my ability to use digital tools to create and share educational resources.</w:t>
      </w:r>
    </w:p>
    <w:p w14:paraId="728C05DC" w14:textId="77777777" w:rsidR="00B37034" w:rsidRPr="007260EE" w:rsidRDefault="00B37034" w:rsidP="00B37034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know how to manage and organize digital files and data securely.</w:t>
      </w:r>
    </w:p>
    <w:p w14:paraId="00C9C0BD" w14:textId="77777777" w:rsidR="00B37034" w:rsidRPr="007260EE" w:rsidRDefault="00B37034" w:rsidP="00B37034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can troubleshoot basic technical problems with classroom technology.</w:t>
      </w:r>
    </w:p>
    <w:p w14:paraId="56F3B0DB" w14:textId="77777777" w:rsidR="00B37034" w:rsidRPr="007260EE" w:rsidRDefault="00B37034" w:rsidP="00B37034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am comfortable using a learning management system (LMS) to manage my courses.</w:t>
      </w:r>
    </w:p>
    <w:p w14:paraId="5DD4A31D" w14:textId="77777777" w:rsidR="00B37034" w:rsidRPr="007260EE" w:rsidRDefault="00B37034" w:rsidP="00B37034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can integrate various digital media (e.g. video, audio, images) into my lessons.</w:t>
      </w:r>
    </w:p>
    <w:p w14:paraId="418287DF" w14:textId="77777777" w:rsidR="00B37034" w:rsidRPr="007260EE" w:rsidRDefault="00B37034" w:rsidP="00B37034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understand the basic principles of digital citizenship and can teach them to my students.</w:t>
      </w:r>
    </w:p>
    <w:p w14:paraId="47A344E9" w14:textId="77777777" w:rsidR="00B37034" w:rsidRPr="007260EE" w:rsidRDefault="00B37034" w:rsidP="00B37034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stay updated with new digital technologies relevant to education.</w:t>
      </w:r>
    </w:p>
    <w:p w14:paraId="5D9782BF" w14:textId="77777777" w:rsidR="00B37034" w:rsidRPr="007260EE" w:rsidRDefault="00B37034" w:rsidP="00B37034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AI-Specific Competence (AISC) Scale (8 items)</w:t>
      </w:r>
    </w:p>
    <w:p w14:paraId="187FCD01" w14:textId="77777777" w:rsidR="00B37034" w:rsidRPr="007260EE" w:rsidRDefault="00B37034" w:rsidP="00B37034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have a basic understanding of what Generative AI is and how it works.</w:t>
      </w:r>
    </w:p>
    <w:p w14:paraId="79E85D40" w14:textId="77777777" w:rsidR="00B37034" w:rsidRPr="007260EE" w:rsidRDefault="00B37034" w:rsidP="00B37034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understand the principles of effective prompt engineering to get desired outputs from a generative AI model.</w:t>
      </w:r>
    </w:p>
    <w:p w14:paraId="624E61CD" w14:textId="77777777" w:rsidR="00B37034" w:rsidRPr="007260EE" w:rsidRDefault="00B37034" w:rsidP="00B37034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am aware of the potential for bias and inaccuracy in AI-generated content.</w:t>
      </w:r>
    </w:p>
    <w:p w14:paraId="740AD18F" w14:textId="77777777" w:rsidR="00B37034" w:rsidRPr="007260EE" w:rsidRDefault="00B37034" w:rsidP="00B37034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know how to critically evaluate the quality and reliability of information provided by GenAI tools.</w:t>
      </w:r>
    </w:p>
    <w:p w14:paraId="5E163DDA" w14:textId="77777777" w:rsidR="00B37034" w:rsidRPr="007260EE" w:rsidRDefault="00B37034" w:rsidP="00B37034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am familiar with several different types of GenAI tools (e.g. text generators, image creators).</w:t>
      </w:r>
    </w:p>
    <w:p w14:paraId="164FCB69" w14:textId="77777777" w:rsidR="00B37034" w:rsidRPr="007260EE" w:rsidRDefault="00B37034" w:rsidP="00B37034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understand the ethical issues related to using GenAI in education (e.g. plagiarism, data privacy).</w:t>
      </w:r>
    </w:p>
    <w:p w14:paraId="0E3B2E40" w14:textId="77777777" w:rsidR="00B37034" w:rsidRPr="007260EE" w:rsidRDefault="00B37034" w:rsidP="00B37034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can identify appropriate and inappropriate uses of GenAI for student assignments.</w:t>
      </w:r>
    </w:p>
    <w:p w14:paraId="0F69FC15" w14:textId="77777777" w:rsidR="00B37034" w:rsidRPr="007260EE" w:rsidRDefault="00B37034" w:rsidP="00B37034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feel knowledgeable enough to guide students on the responsible use of GenAI.</w:t>
      </w:r>
    </w:p>
    <w:p w14:paraId="6FF87942" w14:textId="77777777" w:rsidR="00B37034" w:rsidRPr="007260EE" w:rsidRDefault="00B37034" w:rsidP="00B37034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Teacher Self-Efficacy for AI Integration (TSE-AI) Scale (10 items)</w:t>
      </w:r>
    </w:p>
    <w:p w14:paraId="2A50CBB2" w14:textId="77777777" w:rsidR="00B37034" w:rsidRPr="007260EE" w:rsidRDefault="00B37034" w:rsidP="00B37034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am confident that I can learn the skills needed to use GenAI tools in my teaching.</w:t>
      </w:r>
    </w:p>
    <w:p w14:paraId="78A322BC" w14:textId="77777777" w:rsidR="00B37034" w:rsidRPr="007260EE" w:rsidRDefault="00B37034" w:rsidP="00B37034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believe I can use GenAI to design engaging learning activities for my students.</w:t>
      </w:r>
    </w:p>
    <w:p w14:paraId="2578738B" w14:textId="77777777" w:rsidR="00B37034" w:rsidRPr="007260EE" w:rsidRDefault="00B37034" w:rsidP="00B37034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am confident in my ability to integrate GenAI into my existing curriculum.</w:t>
      </w:r>
    </w:p>
    <w:p w14:paraId="18F56F0B" w14:textId="77777777" w:rsidR="00B37034" w:rsidRPr="007260EE" w:rsidRDefault="00B37034" w:rsidP="00B37034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can find ways to use GenAI to support students with diverse learning needs.</w:t>
      </w:r>
    </w:p>
    <w:p w14:paraId="1AB1C0C8" w14:textId="77777777" w:rsidR="00B37034" w:rsidRPr="007260EE" w:rsidRDefault="00B37034" w:rsidP="00B37034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am confident I can manage a classroom where students are using GenAI tools.</w:t>
      </w:r>
    </w:p>
    <w:p w14:paraId="303D6C95" w14:textId="77777777" w:rsidR="00B37034" w:rsidRPr="007260EE" w:rsidRDefault="00B37034" w:rsidP="00B37034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believe I can help students use GenAI to enhance their creativity and critical thinking.</w:t>
      </w:r>
    </w:p>
    <w:p w14:paraId="3F7B653F" w14:textId="77777777" w:rsidR="00B37034" w:rsidRPr="007260EE" w:rsidRDefault="00B37034" w:rsidP="00B37034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am confident in my ability to assess student work that has been created with the help of GenAI.</w:t>
      </w:r>
    </w:p>
    <w:p w14:paraId="7BE808E9" w14:textId="77777777" w:rsidR="00B37034" w:rsidRPr="007260EE" w:rsidRDefault="00B37034" w:rsidP="00B37034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can overcome the technical challenges that might arise when using GenAI in my classroom.</w:t>
      </w:r>
    </w:p>
    <w:p w14:paraId="0FAAC97C" w14:textId="77777777" w:rsidR="00B37034" w:rsidRPr="007260EE" w:rsidRDefault="00B37034" w:rsidP="00B37034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am confident I can model the ethical and responsible use of GenAI for my students.</w:t>
      </w:r>
    </w:p>
    <w:p w14:paraId="260050D2" w14:textId="77777777" w:rsidR="00B37034" w:rsidRPr="007260EE" w:rsidRDefault="00B37034" w:rsidP="00B37034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believe I can adapt my teaching methods to effectively incorporate GenAI.</w:t>
      </w:r>
    </w:p>
    <w:p w14:paraId="752959A9" w14:textId="77777777" w:rsidR="00B37034" w:rsidRPr="007260EE" w:rsidRDefault="00B37034" w:rsidP="00B37034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Attitudes Toward Generative AI in Education (ATGAI-E) Scale (12 items)</w:t>
      </w:r>
    </w:p>
    <w:p w14:paraId="4E618C46" w14:textId="77777777" w:rsidR="00B37034" w:rsidRPr="007260EE" w:rsidRDefault="00B37034" w:rsidP="00B37034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believe GenAI will be a valuable tool for teachers in the future.</w:t>
      </w:r>
    </w:p>
    <w:p w14:paraId="0F4F3838" w14:textId="77777777" w:rsidR="00B37034" w:rsidRPr="007260EE" w:rsidRDefault="00B37034" w:rsidP="00B37034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Generative AI has the potential to personalize learning for students.</w:t>
      </w:r>
    </w:p>
    <w:p w14:paraId="6D2C6733" w14:textId="77777777" w:rsidR="00B37034" w:rsidRPr="007260EE" w:rsidRDefault="00B37034" w:rsidP="00B37034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tegrating GenAI into the classroom will enhance student engagement.</w:t>
      </w:r>
    </w:p>
    <w:p w14:paraId="5B800BD5" w14:textId="77777777" w:rsidR="00B37034" w:rsidRPr="007260EE" w:rsidRDefault="00B37034" w:rsidP="00B37034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am excited about the possibilities that GenAI brings to education.</w:t>
      </w:r>
    </w:p>
    <w:p w14:paraId="5A52D167" w14:textId="77777777" w:rsidR="00B37034" w:rsidRPr="007260EE" w:rsidRDefault="00B37034" w:rsidP="00B37034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enAI can help reduce my workload by automating administrative tasks.</w:t>
      </w:r>
    </w:p>
    <w:p w14:paraId="36385341" w14:textId="77777777" w:rsidR="00B37034" w:rsidRPr="007260EE" w:rsidRDefault="00B37034" w:rsidP="00B37034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earning to use GenAI is a worthwhile professional development goal for me.</w:t>
      </w:r>
    </w:p>
    <w:p w14:paraId="29DEC19A" w14:textId="77777777" w:rsidR="00B37034" w:rsidRPr="007260EE" w:rsidRDefault="00B37034" w:rsidP="00B37034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am concerned that the use of GenAI will hinder students' critical thinking skills. (R)</w:t>
      </w:r>
    </w:p>
    <w:p w14:paraId="61B5F461" w14:textId="77777777" w:rsidR="00B37034" w:rsidRPr="007260EE" w:rsidRDefault="00B37034" w:rsidP="00B37034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worry that over-reliance on GenAI will lead to a decline in students' basic skills. (R)</w:t>
      </w:r>
    </w:p>
    <w:p w14:paraId="1C6D195D" w14:textId="77777777" w:rsidR="00B37034" w:rsidRPr="007260EE" w:rsidRDefault="00B37034" w:rsidP="00B37034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am concerned about the ethical implications of using GenAI with students (e.g. data privacy). (R)</w:t>
      </w:r>
    </w:p>
    <w:p w14:paraId="2072BC62" w14:textId="77777777" w:rsidR="00B37034" w:rsidRPr="007260EE" w:rsidRDefault="00B37034" w:rsidP="00B37034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feel anxious about the rapid changes GenAI is bringing to the teaching profession. (R)</w:t>
      </w:r>
    </w:p>
    <w:p w14:paraId="6CB1CCE5" w14:textId="77777777" w:rsidR="00B37034" w:rsidRPr="007260EE" w:rsidRDefault="00B37034" w:rsidP="00B37034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am skeptical about the claimed benefits of GenAI in education. (R)</w:t>
      </w:r>
    </w:p>
    <w:p w14:paraId="7C0E7076" w14:textId="77777777" w:rsidR="00B37034" w:rsidRPr="007260EE" w:rsidRDefault="00B37034" w:rsidP="00B37034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believe the risks of using GenAI in schools outweigh the benefits. (R) </w:t>
      </w:r>
      <w:r w:rsidRPr="007260E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(R) indicates the item was reverse-coded for scoring.</w:t>
      </w:r>
    </w:p>
    <w:p w14:paraId="50FD680F" w14:textId="77777777" w:rsidR="00B37034" w:rsidRDefault="00B37034" w:rsidP="00B37034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/>
      </w:r>
      <w:r w:rsidRPr="007260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/>
      </w:r>
    </w:p>
    <w:p w14:paraId="248DF7C5" w14:textId="77777777" w:rsidR="00B37034" w:rsidRDefault="00B37034" w:rsidP="00B37034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566FEC1" w14:textId="77777777" w:rsidR="0066422B" w:rsidRDefault="0066422B"/>
    <w:sectPr w:rsidR="006642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F5C9A"/>
    <w:multiLevelType w:val="multilevel"/>
    <w:tmpl w:val="9E76B6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58D0E6F"/>
    <w:multiLevelType w:val="multilevel"/>
    <w:tmpl w:val="B11ABB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EEC374C"/>
    <w:multiLevelType w:val="multilevel"/>
    <w:tmpl w:val="4E1292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8CC50B7"/>
    <w:multiLevelType w:val="multilevel"/>
    <w:tmpl w:val="96A4B5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38147251">
    <w:abstractNumId w:val="1"/>
  </w:num>
  <w:num w:numId="2" w16cid:durableId="2015524923">
    <w:abstractNumId w:val="0"/>
  </w:num>
  <w:num w:numId="3" w16cid:durableId="1699771203">
    <w:abstractNumId w:val="3"/>
  </w:num>
  <w:num w:numId="4" w16cid:durableId="14660485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034"/>
    <w:rsid w:val="0066422B"/>
    <w:rsid w:val="00B37034"/>
    <w:rsid w:val="00CA7E9D"/>
    <w:rsid w:val="00DE6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69505"/>
  <w15:chartTrackingRefBased/>
  <w15:docId w15:val="{36564604-4C1E-4FC0-A525-64AF81B1E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03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0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0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03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70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03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0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0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70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0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0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70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03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703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03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0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0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70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0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70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70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0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70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70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70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70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703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0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03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703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0</Words>
  <Characters>3249</Characters>
  <Application>Microsoft Office Word</Application>
  <DocSecurity>0</DocSecurity>
  <Lines>27</Lines>
  <Paragraphs>7</Paragraphs>
  <ScaleCrop>false</ScaleCrop>
  <Company/>
  <LinksUpToDate>false</LinksUpToDate>
  <CharactersWithSpaces>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PPIAH</dc:creator>
  <cp:keywords/>
  <dc:description/>
  <cp:lastModifiedBy>jOSEPH APPIAH</cp:lastModifiedBy>
  <cp:revision>1</cp:revision>
  <dcterms:created xsi:type="dcterms:W3CDTF">2026-04-04T14:33:00Z</dcterms:created>
  <dcterms:modified xsi:type="dcterms:W3CDTF">2026-04-04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3d72c0-b2bd-40e8-b118-35b04096249e</vt:lpwstr>
  </property>
</Properties>
</file>